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3206" w:rsidRPr="00994CDD" w:rsidRDefault="002F0338" w:rsidP="005B3206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1</w:t>
      </w:r>
      <w:r w:rsidR="005B3206">
        <w:rPr>
          <w:rFonts w:ascii="Times New Roman" w:hAnsi="Times New Roman"/>
          <w:b/>
          <w:sz w:val="24"/>
          <w:szCs w:val="24"/>
          <w:lang w:val="en-GB"/>
        </w:rPr>
        <w:t xml:space="preserve"> Table.</w:t>
      </w:r>
      <w:r w:rsidR="005B3206" w:rsidRPr="00E441AA">
        <w:rPr>
          <w:rFonts w:ascii="Times New Roman" w:hAnsi="Times New Roman"/>
          <w:b/>
          <w:sz w:val="24"/>
          <w:szCs w:val="24"/>
          <w:lang w:val="en-GB"/>
        </w:rPr>
        <w:t xml:space="preserve"> Factor loadings from the factor analysis </w:t>
      </w:r>
      <w:r w:rsidR="005B3206" w:rsidRPr="00994CDD">
        <w:rPr>
          <w:rFonts w:ascii="Times New Roman" w:hAnsi="Times New Roman"/>
          <w:b/>
          <w:sz w:val="24"/>
          <w:szCs w:val="24"/>
          <w:lang w:val="en-GB"/>
        </w:rPr>
        <w:t xml:space="preserve">of the GTS-QOL-French-Ado </w:t>
      </w:r>
      <w:r w:rsidR="000E0111">
        <w:rPr>
          <w:rFonts w:ascii="Times New Roman" w:hAnsi="Times New Roman"/>
          <w:b/>
          <w:sz w:val="24"/>
          <w:szCs w:val="24"/>
          <w:lang w:val="en-GB"/>
        </w:rPr>
        <w:t>items</w:t>
      </w:r>
      <w:bookmarkStart w:id="0" w:name="_GoBack"/>
      <w:bookmarkEnd w:id="0"/>
    </w:p>
    <w:tbl>
      <w:tblPr>
        <w:tblStyle w:val="Grilledutableau"/>
        <w:tblW w:w="11057" w:type="dxa"/>
        <w:tblLook w:val="04A0" w:firstRow="1" w:lastRow="0" w:firstColumn="1" w:lastColumn="0" w:noHBand="0" w:noVBand="1"/>
      </w:tblPr>
      <w:tblGrid>
        <w:gridCol w:w="2481"/>
        <w:gridCol w:w="2481"/>
        <w:gridCol w:w="1219"/>
        <w:gridCol w:w="1219"/>
        <w:gridCol w:w="1219"/>
        <w:gridCol w:w="1219"/>
        <w:gridCol w:w="1219"/>
      </w:tblGrid>
      <w:tr w:rsidR="005B3206" w:rsidRPr="002F0338" w:rsidTr="00AD7B29">
        <w:trPr>
          <w:trHeight w:val="340"/>
        </w:trPr>
        <w:tc>
          <w:tcPr>
            <w:tcW w:w="49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B3206" w:rsidRPr="00994CDD" w:rsidRDefault="005B3206" w:rsidP="00AD7B2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Factor 1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Factor 2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Factor 3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Factor 4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Factor 5</w:t>
            </w:r>
          </w:p>
        </w:tc>
      </w:tr>
      <w:tr w:rsidR="005B3206" w:rsidRPr="002F0338" w:rsidTr="00AD7B29">
        <w:trPr>
          <w:trHeight w:val="340"/>
        </w:trPr>
        <w:tc>
          <w:tcPr>
            <w:tcW w:w="2481" w:type="dxa"/>
            <w:tcBorders>
              <w:left w:val="nil"/>
              <w:bottom w:val="single" w:sz="4" w:space="0" w:color="auto"/>
              <w:right w:val="nil"/>
            </w:tcBorders>
          </w:tcPr>
          <w:p w:rsidR="005B3206" w:rsidRPr="00994CDD" w:rsidRDefault="005B3206" w:rsidP="00AD7B2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81" w:type="dxa"/>
            <w:tcBorders>
              <w:left w:val="nil"/>
              <w:bottom w:val="single" w:sz="4" w:space="0" w:color="auto"/>
              <w:right w:val="nil"/>
            </w:tcBorders>
          </w:tcPr>
          <w:p w:rsidR="005B3206" w:rsidRPr="00994CDD" w:rsidRDefault="005B3206" w:rsidP="00AD7B2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sz w:val="24"/>
                <w:szCs w:val="24"/>
                <w:lang w:val="en-GB"/>
              </w:rPr>
              <w:t>Variance explained (%)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1.4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.0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5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8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3</w:t>
            </w:r>
          </w:p>
        </w:tc>
      </w:tr>
      <w:tr w:rsidR="005B3206" w:rsidRPr="002F0338" w:rsidTr="00AD7B29">
        <w:trPr>
          <w:trHeight w:val="340"/>
        </w:trPr>
        <w:tc>
          <w:tcPr>
            <w:tcW w:w="49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‘Psychological’ subscale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5B3206" w:rsidRPr="00994CDD" w:rsidTr="00AD7B29">
        <w:trPr>
          <w:trHeight w:val="34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ind w:firstLine="31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. Repeating action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4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0.1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0.2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39</w:t>
            </w:r>
          </w:p>
        </w:tc>
      </w:tr>
      <w:tr w:rsidR="005B3206" w:rsidRPr="00994CDD" w:rsidTr="00AD7B29">
        <w:trPr>
          <w:trHeight w:val="34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ind w:firstLine="31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. Unpleasant thought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6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0.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6</w:t>
            </w:r>
          </w:p>
        </w:tc>
      </w:tr>
      <w:tr w:rsidR="005B3206" w:rsidRPr="00994CDD" w:rsidTr="00AD7B29">
        <w:trPr>
          <w:trHeight w:val="34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ind w:firstLine="31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5. Concerns about poor healt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4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4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0.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0.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0.20</w:t>
            </w:r>
          </w:p>
        </w:tc>
      </w:tr>
      <w:tr w:rsidR="005B3206" w:rsidRPr="00994CDD" w:rsidTr="00AD7B29">
        <w:trPr>
          <w:trHeight w:val="34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ind w:firstLine="31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7. Mood switch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7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0.0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0.08</w:t>
            </w:r>
          </w:p>
        </w:tc>
      </w:tr>
      <w:tr w:rsidR="005B3206" w:rsidRPr="00994CDD" w:rsidTr="00AD7B29">
        <w:trPr>
          <w:trHeight w:val="34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ind w:firstLine="31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9. Anxiety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4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0.0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8</w:t>
            </w:r>
          </w:p>
        </w:tc>
      </w:tr>
      <w:tr w:rsidR="005B3206" w:rsidRPr="00994CDD" w:rsidTr="00AD7B29">
        <w:trPr>
          <w:trHeight w:val="34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ind w:firstLine="31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. Restlessnes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8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0.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0.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3</w:t>
            </w:r>
          </w:p>
        </w:tc>
      </w:tr>
      <w:tr w:rsidR="005B3206" w:rsidRPr="00994CDD" w:rsidTr="00AD7B29">
        <w:trPr>
          <w:trHeight w:val="34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ind w:firstLine="31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21. Temper </w:t>
            </w:r>
            <w:proofErr w:type="spellStart"/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dyscontrol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7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0.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4</w:t>
            </w:r>
          </w:p>
        </w:tc>
      </w:tr>
      <w:tr w:rsidR="005B3206" w:rsidRPr="00994CDD" w:rsidTr="00AD7B29">
        <w:trPr>
          <w:trHeight w:val="34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ind w:firstLine="31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2. Lack of control over own lif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5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0.19</w:t>
            </w:r>
          </w:p>
        </w:tc>
      </w:tr>
      <w:tr w:rsidR="005B3206" w:rsidRPr="00994CDD" w:rsidTr="00AD7B29">
        <w:trPr>
          <w:trHeight w:val="34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ind w:firstLine="31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3. Frustratio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5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0.07</w:t>
            </w:r>
          </w:p>
        </w:tc>
      </w:tr>
      <w:tr w:rsidR="005B3206" w:rsidRPr="00994CDD" w:rsidTr="00AD7B29">
        <w:trPr>
          <w:trHeight w:val="34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‘Social’ subscal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5B3206" w:rsidRPr="00994CDD" w:rsidTr="00AD7B29">
        <w:trPr>
          <w:trHeight w:val="34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ind w:firstLine="31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6. Depressed mood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3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5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0.1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2</w:t>
            </w:r>
          </w:p>
        </w:tc>
      </w:tr>
      <w:tr w:rsidR="005B3206" w:rsidRPr="00994CDD" w:rsidTr="00AD7B29">
        <w:trPr>
          <w:trHeight w:val="34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ind w:firstLine="31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8. Lack of self-confidenc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4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0.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5</w:t>
            </w:r>
          </w:p>
        </w:tc>
      </w:tr>
      <w:tr w:rsidR="005B3206" w:rsidRPr="00994CDD" w:rsidTr="00AD7B29">
        <w:trPr>
          <w:trHeight w:val="34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ind w:firstLine="31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lastRenderedPageBreak/>
              <w:t>24. Lack of social suppor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5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2</w:t>
            </w:r>
          </w:p>
        </w:tc>
      </w:tr>
      <w:tr w:rsidR="005B3206" w:rsidRPr="00994CDD" w:rsidTr="00AD7B29">
        <w:trPr>
          <w:trHeight w:val="34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ind w:firstLine="31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. Difficulty seeing friend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0.1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8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</w:tr>
      <w:tr w:rsidR="005B3206" w:rsidRPr="00994CDD" w:rsidTr="00AD7B29">
        <w:trPr>
          <w:trHeight w:val="34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ind w:firstLine="31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6. Difficulty taking part in social activiti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0.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8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0.02</w:t>
            </w:r>
          </w:p>
        </w:tc>
      </w:tr>
      <w:tr w:rsidR="005B3206" w:rsidRPr="00994CDD" w:rsidTr="00AD7B29">
        <w:trPr>
          <w:trHeight w:val="34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ind w:firstLine="31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7. Loneliness/isolatio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6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0.0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0.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5</w:t>
            </w:r>
          </w:p>
        </w:tc>
      </w:tr>
      <w:tr w:rsidR="005B3206" w:rsidRPr="00994CDD" w:rsidTr="00AD7B29">
        <w:trPr>
          <w:trHeight w:val="34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‘Echo-</w:t>
            </w:r>
            <w:proofErr w:type="spellStart"/>
            <w:r w:rsidRPr="00994CD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oprophenomena</w:t>
            </w:r>
            <w:proofErr w:type="spellEnd"/>
            <w:r w:rsidRPr="00994CD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/Obsessive-compulsive’ subscal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5B3206" w:rsidRPr="00994CDD" w:rsidTr="00AD7B29">
        <w:trPr>
          <w:trHeight w:val="34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ind w:firstLine="31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 Phonic tic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sz w:val="24"/>
                <w:szCs w:val="24"/>
                <w:lang w:val="en-GB"/>
              </w:rPr>
              <w:t>-0.2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6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5</w:t>
            </w:r>
          </w:p>
        </w:tc>
      </w:tr>
      <w:tr w:rsidR="005B3206" w:rsidRPr="00994CDD" w:rsidTr="00AD7B29">
        <w:trPr>
          <w:trHeight w:val="34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ind w:firstLine="31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 Involuntary swearing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sz w:val="24"/>
                <w:szCs w:val="24"/>
                <w:lang w:val="en-GB"/>
              </w:rPr>
              <w:t>-0.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8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0.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0.10</w:t>
            </w:r>
          </w:p>
        </w:tc>
      </w:tr>
      <w:tr w:rsidR="005B3206" w:rsidRPr="00994CDD" w:rsidTr="00AD7B29">
        <w:trPr>
          <w:trHeight w:val="34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ind w:firstLine="31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 Embarrassing gestur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sz w:val="24"/>
                <w:szCs w:val="24"/>
                <w:lang w:val="en-GB"/>
              </w:rPr>
              <w:t>0.2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7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0.1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7</w:t>
            </w:r>
          </w:p>
        </w:tc>
      </w:tr>
      <w:tr w:rsidR="005B3206" w:rsidRPr="00994CDD" w:rsidTr="00AD7B29">
        <w:trPr>
          <w:trHeight w:val="34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ind w:firstLine="31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 Repeating word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0.1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6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4</w:t>
            </w:r>
          </w:p>
        </w:tc>
      </w:tr>
      <w:tr w:rsidR="005B3206" w:rsidRPr="00994CDD" w:rsidTr="00AD7B29">
        <w:trPr>
          <w:trHeight w:val="34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ind w:firstLine="31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. Copying peopl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0.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6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3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</w:tr>
      <w:tr w:rsidR="005B3206" w:rsidRPr="00994CDD" w:rsidTr="00AD7B29">
        <w:trPr>
          <w:trHeight w:val="34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‘</w:t>
            </w:r>
            <w:r w:rsidRPr="00994CD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ognitive</w:t>
            </w: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’ subscal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5B3206" w:rsidRPr="00994CDD" w:rsidTr="00AD7B29">
        <w:trPr>
          <w:trHeight w:val="34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ind w:firstLine="31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. Difficulty concentrating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3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39</w:t>
            </w:r>
          </w:p>
        </w:tc>
      </w:tr>
      <w:tr w:rsidR="005B3206" w:rsidRPr="00994CDD" w:rsidTr="00AD7B29">
        <w:trPr>
          <w:trHeight w:val="34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ind w:firstLine="31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. Memory problem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0.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7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6</w:t>
            </w:r>
          </w:p>
        </w:tc>
      </w:tr>
      <w:tr w:rsidR="005B3206" w:rsidRPr="00994CDD" w:rsidTr="00AD7B29">
        <w:trPr>
          <w:trHeight w:val="34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ind w:firstLine="31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. Losing important thing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0.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6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0.15</w:t>
            </w:r>
          </w:p>
        </w:tc>
      </w:tr>
      <w:tr w:rsidR="005B3206" w:rsidRPr="00994CDD" w:rsidTr="00AD7B29">
        <w:trPr>
          <w:trHeight w:val="34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ind w:firstLine="31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. Difficulty finishing task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0.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6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0.03</w:t>
            </w:r>
          </w:p>
        </w:tc>
      </w:tr>
      <w:tr w:rsidR="005B3206" w:rsidRPr="00994CDD" w:rsidTr="00AD7B29">
        <w:trPr>
          <w:trHeight w:val="34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lastRenderedPageBreak/>
              <w:t>‘</w:t>
            </w:r>
            <w:r w:rsidRPr="00994CD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hysical</w:t>
            </w: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’ subscal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5B3206" w:rsidRPr="00994CDD" w:rsidTr="00AD7B29">
        <w:trPr>
          <w:trHeight w:val="34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ind w:firstLine="31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1. Movement </w:t>
            </w:r>
            <w:proofErr w:type="spellStart"/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dyscontrol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0.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0.2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72</w:t>
            </w:r>
          </w:p>
        </w:tc>
      </w:tr>
      <w:tr w:rsidR="005B3206" w:rsidRPr="00994CDD" w:rsidTr="00AD7B29">
        <w:trPr>
          <w:trHeight w:val="34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ind w:firstLine="31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 Difficulty in daily life activiti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59</w:t>
            </w:r>
          </w:p>
        </w:tc>
      </w:tr>
      <w:tr w:rsidR="005B3206" w:rsidRPr="00994CDD" w:rsidTr="00AD7B29">
        <w:trPr>
          <w:trHeight w:val="340"/>
        </w:trPr>
        <w:tc>
          <w:tcPr>
            <w:tcW w:w="4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ind w:firstLine="31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 Pain or injuri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0.1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0.0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B3206" w:rsidRPr="00994CDD" w:rsidRDefault="005B3206" w:rsidP="00AD7B29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64</w:t>
            </w:r>
          </w:p>
        </w:tc>
      </w:tr>
    </w:tbl>
    <w:p w:rsidR="005B3206" w:rsidRPr="00994CDD" w:rsidRDefault="005B3206" w:rsidP="005B3206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994CDD">
        <w:rPr>
          <w:rFonts w:ascii="Times New Roman" w:hAnsi="Times New Roman"/>
          <w:sz w:val="24"/>
          <w:szCs w:val="24"/>
          <w:lang w:val="en-GB"/>
        </w:rPr>
        <w:t xml:space="preserve">Loadings </w:t>
      </w:r>
      <w:r w:rsidRPr="00F05F65">
        <w:rPr>
          <w:rFonts w:ascii="Times New Roman" w:hAnsi="Times New Roman"/>
          <w:sz w:val="24"/>
          <w:szCs w:val="24"/>
          <w:lang w:val="en-GB"/>
        </w:rPr>
        <w:t>equal to or higher than 0</w:t>
      </w:r>
      <w:r w:rsidRPr="00994CDD">
        <w:rPr>
          <w:rFonts w:ascii="Times New Roman" w:hAnsi="Times New Roman"/>
          <w:sz w:val="24"/>
          <w:szCs w:val="24"/>
          <w:lang w:val="en-GB"/>
        </w:rPr>
        <w:t>.32 are presented in bold.</w:t>
      </w:r>
    </w:p>
    <w:p w:rsidR="00A8303D" w:rsidRPr="005B3206" w:rsidRDefault="00A8303D">
      <w:pPr>
        <w:rPr>
          <w:lang w:val="en-GB"/>
        </w:rPr>
      </w:pPr>
    </w:p>
    <w:sectPr w:rsidR="00A8303D" w:rsidRPr="005B3206" w:rsidSect="005B320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206"/>
    <w:rsid w:val="000B2CBC"/>
    <w:rsid w:val="000E0111"/>
    <w:rsid w:val="002F0338"/>
    <w:rsid w:val="005B3206"/>
    <w:rsid w:val="00A8303D"/>
    <w:rsid w:val="00DD3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589BE6-AD52-4B30-AD5D-0B6B42459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320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B32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7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lermont-Ferrand</Company>
  <LinksUpToDate>false</LinksUpToDate>
  <CharactersWithSpaces>1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guet auclair Candy</dc:creator>
  <cp:keywords/>
  <dc:description/>
  <cp:lastModifiedBy>Guiguet auclair Candy</cp:lastModifiedBy>
  <cp:revision>3</cp:revision>
  <dcterms:created xsi:type="dcterms:W3CDTF">2022-08-30T07:39:00Z</dcterms:created>
  <dcterms:modified xsi:type="dcterms:W3CDTF">2022-08-30T07:58:00Z</dcterms:modified>
</cp:coreProperties>
</file>